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3E" w:rsidRPr="009E0124" w:rsidRDefault="0028333E" w:rsidP="0028333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61FBA">
        <w:rPr>
          <w:rFonts w:ascii="Times New Roman" w:hAnsi="Times New Roman" w:cs="Times New Roman"/>
          <w:b/>
          <w:bCs/>
          <w:sz w:val="24"/>
        </w:rPr>
        <w:t>Supplementary file</w:t>
      </w:r>
    </w:p>
    <w:p w:rsidR="0028333E" w:rsidRDefault="0028333E" w:rsidP="0028333E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2.</w:t>
      </w:r>
      <w:proofErr w:type="gramEnd"/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Results </w:t>
      </w:r>
      <w:r w:rsidRPr="009E0124">
        <w:rPr>
          <w:rFonts w:ascii="Times New Roman" w:hAnsi="Times New Roman" w:cs="Times New Roman"/>
          <w:sz w:val="22"/>
        </w:rPr>
        <w:t>of blood gas analysis during surgery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6"/>
        <w:gridCol w:w="601"/>
        <w:gridCol w:w="930"/>
        <w:gridCol w:w="930"/>
        <w:gridCol w:w="602"/>
        <w:gridCol w:w="1022"/>
        <w:gridCol w:w="1022"/>
        <w:gridCol w:w="1022"/>
        <w:gridCol w:w="1022"/>
        <w:gridCol w:w="1022"/>
        <w:gridCol w:w="663"/>
        <w:gridCol w:w="812"/>
        <w:gridCol w:w="1022"/>
        <w:gridCol w:w="1022"/>
        <w:gridCol w:w="1022"/>
      </w:tblGrid>
      <w:tr w:rsidR="0028333E" w:rsidRPr="00A2695C" w:rsidTr="00B43B27">
        <w:trPr>
          <w:trHeight w:val="510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ime points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Sample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A269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269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Hct</w:t>
            </w:r>
            <w:proofErr w:type="spellEnd"/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A269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A269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Ca</w:t>
            </w:r>
            <w:r w:rsidRPr="00A269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Glu</w:t>
            </w:r>
            <w:proofErr w:type="spellEnd"/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Lac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Hb</w:t>
            </w:r>
            <w:proofErr w:type="spellEnd"/>
            <w:r w:rsidRPr="00A2695C">
              <w:rPr>
                <w:rFonts w:ascii="Times New Roman" w:hAnsi="Times New Roman" w:cs="Times New Roman"/>
                <w:sz w:val="18"/>
                <w:szCs w:val="18"/>
              </w:rPr>
              <w:t xml:space="preserve"> (g/L)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SO</w:t>
            </w:r>
            <w:r w:rsidRPr="00A2695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cHCO</w:t>
            </w:r>
            <w:r w:rsidRPr="00A269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BE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</w:p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</w:tr>
      <w:tr w:rsidR="0028333E" w:rsidRPr="00A2695C" w:rsidTr="00B43B27">
        <w:trPr>
          <w:trHeight w:val="457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9:35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</w:tr>
      <w:tr w:rsidR="0028333E" w:rsidRPr="00A2695C" w:rsidTr="00B43B27">
        <w:trPr>
          <w:trHeight w:val="510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:32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</w:tr>
      <w:tr w:rsidR="0028333E" w:rsidRPr="00A2695C" w:rsidTr="00B43B27">
        <w:trPr>
          <w:trHeight w:val="510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:58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9.19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</w:tr>
      <w:tr w:rsidR="0028333E" w:rsidRPr="00A2695C" w:rsidTr="00B43B27">
        <w:trPr>
          <w:trHeight w:val="510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:15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0.09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28333E" w:rsidRPr="00A2695C" w:rsidTr="00B43B27">
        <w:trPr>
          <w:trHeight w:val="510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:30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</w:tr>
      <w:tr w:rsidR="0028333E" w:rsidRPr="00A2695C" w:rsidTr="00B43B27">
        <w:trPr>
          <w:trHeight w:val="510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:25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</w:tr>
      <w:tr w:rsidR="0028333E" w:rsidRPr="00A2695C" w:rsidTr="00B43B27">
        <w:trPr>
          <w:trHeight w:val="510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:56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66.9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4.5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</w:tr>
      <w:tr w:rsidR="0028333E" w:rsidRPr="00A2695C" w:rsidTr="00B43B27">
        <w:trPr>
          <w:trHeight w:val="510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:05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0.5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</w:tr>
      <w:tr w:rsidR="0028333E" w:rsidRPr="00A2695C" w:rsidTr="00B43B27">
        <w:trPr>
          <w:trHeight w:val="510"/>
        </w:trPr>
        <w:tc>
          <w:tcPr>
            <w:tcW w:w="71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:37</w:t>
            </w:r>
          </w:p>
        </w:tc>
        <w:tc>
          <w:tcPr>
            <w:tcW w:w="368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0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609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667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841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</w:tc>
        <w:tc>
          <w:tcPr>
            <w:tcW w:w="1033" w:type="dxa"/>
          </w:tcPr>
          <w:p w:rsidR="0028333E" w:rsidRPr="00A2695C" w:rsidRDefault="0028333E" w:rsidP="00B43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95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2695C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</w:tr>
    </w:tbl>
    <w:p w:rsidR="0028333E" w:rsidRDefault="0028333E" w:rsidP="0028333E">
      <w:pPr>
        <w:spacing w:line="480" w:lineRule="auto"/>
        <w:jc w:val="left"/>
        <w:rPr>
          <w:rFonts w:ascii="Times New Roman" w:hAnsi="Times New Roman" w:cs="Times New Roman"/>
          <w:sz w:val="22"/>
        </w:rPr>
        <w:sectPr w:rsidR="0028333E">
          <w:footerReference w:type="default" r:id="rId5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2"/>
        </w:rPr>
        <w:t xml:space="preserve">08:12 anesthesia induced; 09:40 surgery started; 10:28 CPB started; 10:43 aorta </w:t>
      </w:r>
      <w:r w:rsidRPr="00A2695C">
        <w:rPr>
          <w:rFonts w:ascii="Times New Roman" w:hAnsi="Times New Roman" w:cs="Times New Roman"/>
          <w:sz w:val="22"/>
        </w:rPr>
        <w:t>cross-clamp</w:t>
      </w:r>
      <w:r>
        <w:rPr>
          <w:rFonts w:ascii="Times New Roman" w:hAnsi="Times New Roman" w:cs="Times New Roman"/>
          <w:sz w:val="22"/>
        </w:rPr>
        <w:t xml:space="preserve">ed; 12:11 aorta clamp released; 12:50 CPB ended; 15:25 surgery </w:t>
      </w:r>
      <w:proofErr w:type="gramStart"/>
      <w:r>
        <w:rPr>
          <w:rFonts w:ascii="Times New Roman" w:hAnsi="Times New Roman" w:cs="Times New Roman"/>
          <w:sz w:val="22"/>
        </w:rPr>
        <w:t>ended</w:t>
      </w:r>
      <w:proofErr w:type="gramEnd"/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A, arterial blood; V, venous blood.</w:t>
      </w:r>
      <w:proofErr w:type="gramEnd"/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77781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75371" w:rsidRPr="00565E7F" w:rsidRDefault="0028333E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  <w:noProof/>
            <w:lang w:val="zh-CN"/>
          </w:rPr>
          <w:fldChar w:fldCharType="begin"/>
        </w:r>
        <w:r>
          <w:rPr>
            <w:rFonts w:ascii="Times New Roman" w:hAnsi="Times New Roman" w:cs="Times New Roman"/>
            <w:noProof/>
            <w:lang w:val="zh-CN"/>
          </w:rPr>
          <w:instrText>PAGE   \* MERGEFORMAT</w:instrText>
        </w:r>
        <w:r>
          <w:rPr>
            <w:rFonts w:ascii="Times New Roman" w:hAnsi="Times New Roman" w:cs="Times New Roman"/>
            <w:noProof/>
            <w:lang w:val="zh-CN"/>
          </w:rPr>
          <w:fldChar w:fldCharType="separate"/>
        </w:r>
        <w:r>
          <w:rPr>
            <w:rFonts w:ascii="Times New Roman" w:hAnsi="Times New Roman" w:cs="Times New Roman"/>
            <w:noProof/>
            <w:lang w:val="zh-CN"/>
          </w:rPr>
          <w:t>2</w:t>
        </w:r>
        <w:r>
          <w:rPr>
            <w:rFonts w:ascii="Times New Roman" w:hAnsi="Times New Roman" w:cs="Times New Roman"/>
            <w:noProof/>
            <w:lang w:val="zh-CN"/>
          </w:rPr>
          <w:fldChar w:fldCharType="end"/>
        </w:r>
      </w:p>
    </w:sdtContent>
  </w:sdt>
  <w:p w:rsidR="00475371" w:rsidRDefault="002833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3E"/>
    <w:rsid w:val="001D130E"/>
    <w:rsid w:val="0028333E"/>
    <w:rsid w:val="00395016"/>
    <w:rsid w:val="005B2578"/>
    <w:rsid w:val="005E6A1A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28333E"/>
    <w:rPr>
      <w:rFonts w:eastAsiaTheme="minorEastAsia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28333E"/>
    <w:rPr>
      <w:rFonts w:eastAsiaTheme="minorEastAsia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996</Characters>
  <Application>Microsoft Office Word</Application>
  <DocSecurity>0</DocSecurity>
  <Lines>31</Lines>
  <Paragraphs>21</Paragraphs>
  <ScaleCrop>false</ScaleCrop>
  <Company>SPi Global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6-11T13:58:00Z</dcterms:created>
  <dcterms:modified xsi:type="dcterms:W3CDTF">2020-06-11T13:59:00Z</dcterms:modified>
</cp:coreProperties>
</file>